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890"/>
        <w:tblW w:w="11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386"/>
        <w:gridCol w:w="2410"/>
      </w:tblGrid>
      <w:tr w:rsidR="00B27BB3" w:rsidRPr="00EA2FDD" w14:paraId="2EF732DA" w14:textId="45C07238" w:rsidTr="007C498A">
        <w:trPr>
          <w:cantSplit/>
          <w:trHeight w:val="60"/>
        </w:trPr>
        <w:tc>
          <w:tcPr>
            <w:tcW w:w="3828" w:type="dxa"/>
            <w:shd w:val="clear" w:color="auto" w:fill="auto"/>
            <w:vAlign w:val="bottom"/>
          </w:tcPr>
          <w:p w14:paraId="630DBACF" w14:textId="7BD6F800" w:rsidR="00B27BB3" w:rsidRPr="002D16C0" w:rsidRDefault="00B27BB3" w:rsidP="002D1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 w:bidi="ne-NP"/>
              </w:rPr>
            </w:pPr>
            <w:r w:rsidRPr="002D1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Nutritional </w:t>
            </w:r>
            <w:proofErr w:type="spellStart"/>
            <w:r w:rsidRPr="002D1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assessment</w:t>
            </w:r>
            <w:proofErr w:type="spellEnd"/>
            <w:r w:rsidRPr="002D1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score</w:t>
            </w:r>
          </w:p>
        </w:tc>
        <w:tc>
          <w:tcPr>
            <w:tcW w:w="5386" w:type="dxa"/>
            <w:shd w:val="clear" w:color="auto" w:fill="auto"/>
            <w:vAlign w:val="bottom"/>
          </w:tcPr>
          <w:p w14:paraId="20C48A37" w14:textId="00F50267" w:rsidR="00B27BB3" w:rsidRPr="002D16C0" w:rsidRDefault="00B27BB3" w:rsidP="002D1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 w:bidi="ne-NP"/>
              </w:rPr>
            </w:pPr>
            <w:r w:rsidRPr="002D1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Factors included</w:t>
            </w:r>
          </w:p>
        </w:tc>
        <w:tc>
          <w:tcPr>
            <w:tcW w:w="2410" w:type="dxa"/>
            <w:vAlign w:val="bottom"/>
          </w:tcPr>
          <w:p w14:paraId="02EAB945" w14:textId="13C9EC68" w:rsidR="00B27BB3" w:rsidRPr="002D16C0" w:rsidRDefault="00E44C44" w:rsidP="002D1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2D1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tratification system*</w:t>
            </w:r>
          </w:p>
        </w:tc>
      </w:tr>
      <w:tr w:rsidR="00B27BB3" w:rsidRPr="00B27BB3" w14:paraId="3EFFF301" w14:textId="7ADBC1BE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70A0B286" w14:textId="670A8DDB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ESPEN </w:t>
            </w: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malnutrition</w:t>
            </w:r>
            <w:proofErr w:type="spellEnd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 </w:t>
            </w: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criteria</w:t>
            </w:r>
            <w:proofErr w:type="spellEnd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 (ESPEN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CH" w:eastAsia="de-DE" w:bidi="ne-NP"/>
              </w:rPr>
              <w:t>1</w:t>
            </w:r>
            <w:r w:rsid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CH" w:eastAsia="de-DE" w:bidi="ne-NP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FEDC087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BMI, weight loss, fat free mass index</w:t>
            </w:r>
          </w:p>
        </w:tc>
        <w:tc>
          <w:tcPr>
            <w:tcW w:w="2410" w:type="dxa"/>
            <w:vAlign w:val="center"/>
          </w:tcPr>
          <w:p w14:paraId="5BA4A091" w14:textId="5AA92B6B" w:rsidR="00B27BB3" w:rsidRPr="00EA2FDD" w:rsidRDefault="00E44C44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rmal/ Malnourished</w:t>
            </w:r>
          </w:p>
        </w:tc>
      </w:tr>
      <w:tr w:rsidR="00B27BB3" w:rsidRPr="00B843A7" w14:paraId="2B98E59A" w14:textId="74F9209A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7C1A3FC8" w14:textId="269C4D0C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Imperial Nutritional Screening System I (INSYST 1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1</w:t>
            </w:r>
            <w:r w:rsid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60DD45E" w14:textId="4D97EEA3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ability to eat</w:t>
            </w:r>
          </w:p>
        </w:tc>
        <w:tc>
          <w:tcPr>
            <w:tcW w:w="2410" w:type="dxa"/>
            <w:vAlign w:val="center"/>
          </w:tcPr>
          <w:p w14:paraId="1464B340" w14:textId="46D54399" w:rsidR="00B27BB3" w:rsidRPr="00EA2FDD" w:rsidRDefault="00E44C44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t at risk/ At risk</w:t>
            </w:r>
          </w:p>
        </w:tc>
      </w:tr>
      <w:tr w:rsidR="00B27BB3" w:rsidRPr="00B27BB3" w14:paraId="2B12809D" w14:textId="72E717F2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23AD1B6A" w14:textId="4243743A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Imperial Nutritional Screening System II (INSYST 2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1</w:t>
            </w:r>
            <w:r w:rsid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3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3017C83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Diet, weight loss, other risk factors (e.g. cancer or infection)</w:t>
            </w:r>
          </w:p>
        </w:tc>
        <w:tc>
          <w:tcPr>
            <w:tcW w:w="2410" w:type="dxa"/>
            <w:vAlign w:val="center"/>
          </w:tcPr>
          <w:p w14:paraId="268EA33D" w14:textId="542708A8" w:rsidR="00B27BB3" w:rsidRPr="00EA2FDD" w:rsidRDefault="00E44C44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reen/ Amber/ Red</w:t>
            </w:r>
          </w:p>
        </w:tc>
      </w:tr>
      <w:tr w:rsidR="00B27BB3" w:rsidRPr="00B27BB3" w14:paraId="42E14E72" w14:textId="22F1D61F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7FDCC466" w14:textId="1CBDFBB6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Malnutrition Universal Screening Tool (MUST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10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53677431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BMI, ability to eat</w:t>
            </w:r>
          </w:p>
        </w:tc>
        <w:tc>
          <w:tcPr>
            <w:tcW w:w="2410" w:type="dxa"/>
            <w:vAlign w:val="center"/>
          </w:tcPr>
          <w:p w14:paraId="17ACB830" w14:textId="2614CCBF" w:rsidR="00E609F3" w:rsidRPr="00E44C44" w:rsidRDefault="00E609F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ow (0) / Medium (1) / High (≥2)</w:t>
            </w:r>
          </w:p>
          <w:p w14:paraId="32B02DE4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B27BB3" w:rsidRPr="00B27BB3" w14:paraId="3909F457" w14:textId="7A4523F1" w:rsidTr="007C498A">
        <w:trPr>
          <w:cantSplit/>
          <w:trHeight w:val="1380"/>
        </w:trPr>
        <w:tc>
          <w:tcPr>
            <w:tcW w:w="3828" w:type="dxa"/>
            <w:shd w:val="clear" w:color="auto" w:fill="auto"/>
            <w:vAlign w:val="center"/>
            <w:hideMark/>
          </w:tcPr>
          <w:p w14:paraId="588B52AA" w14:textId="03BA070F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Mini Nutritional Assessment (MNA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CH" w:eastAsia="de-DE" w:bidi="ne-NP"/>
              </w:rPr>
              <w:t>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3EF2922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 xml:space="preserve">Ability to eat, weight loss, mobility, stress factors, neuropsychological problems, BMI, place patient lives, medication, pressure sores or skin ulcers, number of meals, diet, mode of feeding, </w:t>
            </w: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self view</w:t>
            </w:r>
            <w:proofErr w:type="spellEnd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 xml:space="preserve"> of nutritional and health status, physical examination (mid-arm and calf circumference)</w:t>
            </w:r>
          </w:p>
        </w:tc>
        <w:tc>
          <w:tcPr>
            <w:tcW w:w="2410" w:type="dxa"/>
            <w:vAlign w:val="center"/>
          </w:tcPr>
          <w:p w14:paraId="4980DF05" w14:textId="4D5CEBE4" w:rsidR="00B27BB3" w:rsidRPr="00EA2FDD" w:rsidRDefault="00E609F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rmal (24-30) / At risk (17-23,5) / Malnourished (0-17)</w:t>
            </w:r>
          </w:p>
        </w:tc>
      </w:tr>
      <w:tr w:rsidR="00B27BB3" w:rsidRPr="00B27BB3" w14:paraId="4FD5966F" w14:textId="16D2174D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4DEF722A" w14:textId="2340B03B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Mini Nutritional Assessment SF (MNA-SF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1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5FB96D0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Ability to eat, weight loss, mobility, stress factors, neuropsychological problems, BMI, calf circumference</w:t>
            </w:r>
          </w:p>
        </w:tc>
        <w:tc>
          <w:tcPr>
            <w:tcW w:w="2410" w:type="dxa"/>
            <w:vAlign w:val="center"/>
          </w:tcPr>
          <w:p w14:paraId="14D4A890" w14:textId="501487D8" w:rsidR="00B27BB3" w:rsidRPr="00EA2FDD" w:rsidRDefault="00E609F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rmal (12-14) / At risk (8-11) / Malnourished (0-7)</w:t>
            </w:r>
          </w:p>
        </w:tc>
      </w:tr>
      <w:tr w:rsidR="00B27BB3" w:rsidRPr="00EA2FDD" w14:paraId="31F07772" w14:textId="5916664E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14C506B8" w14:textId="37F7F83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Nutritional Risk Index (NRI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CH" w:eastAsia="de-DE" w:bidi="ne-NP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59F78F7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Albumin, </w:t>
            </w: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weight</w:t>
            </w:r>
            <w:proofErr w:type="spellEnd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 </w:t>
            </w: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loss</w:t>
            </w:r>
            <w:proofErr w:type="spellEnd"/>
          </w:p>
        </w:tc>
        <w:tc>
          <w:tcPr>
            <w:tcW w:w="2410" w:type="dxa"/>
            <w:vAlign w:val="center"/>
          </w:tcPr>
          <w:p w14:paraId="4B5FAB48" w14:textId="412F33AE" w:rsidR="00B27BB3" w:rsidRPr="00E44C44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Normal (&gt;100) / Mild (97,5-100) / Moderate (83,5-97,5)/ Severe </w:t>
            </w:r>
            <w:r w:rsidR="00ED7E97"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</w:t>
            </w: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&lt; 87,5</w:t>
            </w:r>
            <w:r w:rsidR="00ED7E97"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B27BB3" w:rsidRPr="00B27BB3" w14:paraId="3D836CAC" w14:textId="5009402F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7123107A" w14:textId="3EFA2BC6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Nutritional Risk Screening Score (NRS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7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693BFDC5" w14:textId="01FD1084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BMI, appetite, ability to eat, stress factors (e.g. major surgery)</w:t>
            </w:r>
          </w:p>
        </w:tc>
        <w:tc>
          <w:tcPr>
            <w:tcW w:w="2410" w:type="dxa"/>
            <w:vAlign w:val="center"/>
          </w:tcPr>
          <w:p w14:paraId="4F789E98" w14:textId="44392A6A" w:rsidR="00B27BB3" w:rsidRPr="00E44C44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ow (0-3) / Moderate (4-6) / High (7-15)</w:t>
            </w:r>
          </w:p>
          <w:p w14:paraId="0DF02D89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B27BB3" w:rsidRPr="00B843A7" w14:paraId="644E87D8" w14:textId="18DACB7E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75ECD0DB" w14:textId="1E6E23F2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Nutritional Risk Screening Score 2002 (NRS 2002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8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1915619D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BMI, ability to eat, stress factors (e.g. major surgery), age</w:t>
            </w:r>
          </w:p>
        </w:tc>
        <w:tc>
          <w:tcPr>
            <w:tcW w:w="2410" w:type="dxa"/>
            <w:vAlign w:val="center"/>
          </w:tcPr>
          <w:p w14:paraId="1CBD572D" w14:textId="2F960A67" w:rsidR="00B27BB3" w:rsidRPr="00B27BB3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t at risk (0-2) / At risk (3-7)</w:t>
            </w:r>
          </w:p>
        </w:tc>
      </w:tr>
      <w:tr w:rsidR="00B27BB3" w:rsidRPr="00B27BB3" w14:paraId="0D09355E" w14:textId="411218C2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33BE5212" w14:textId="16694FC1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Short Nutritional Assessment Questionnaire (SNAQ)</w:t>
            </w:r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 w:bidi="ne-NP"/>
              </w:rPr>
              <w:t>12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75F45E5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appetite, nutritional supplements</w:t>
            </w:r>
          </w:p>
        </w:tc>
        <w:tc>
          <w:tcPr>
            <w:tcW w:w="2410" w:type="dxa"/>
            <w:vAlign w:val="center"/>
          </w:tcPr>
          <w:p w14:paraId="6E4CA656" w14:textId="21B8F3CB" w:rsidR="00B27BB3" w:rsidRPr="00EA2FDD" w:rsidRDefault="00E44C44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E44C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ow (&lt;2) / Moderate (2) / Severe (≥3)</w:t>
            </w:r>
          </w:p>
        </w:tc>
      </w:tr>
      <w:tr w:rsidR="00B27BB3" w:rsidRPr="00B27BB3" w14:paraId="0351C5B7" w14:textId="71DE0E86" w:rsidTr="007C498A">
        <w:trPr>
          <w:cantSplit/>
          <w:trHeight w:val="1134"/>
        </w:trPr>
        <w:tc>
          <w:tcPr>
            <w:tcW w:w="3828" w:type="dxa"/>
            <w:shd w:val="clear" w:color="auto" w:fill="auto"/>
            <w:vAlign w:val="center"/>
            <w:hideMark/>
          </w:tcPr>
          <w:p w14:paraId="3550FC17" w14:textId="61256938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 w:bidi="ne-NP"/>
              </w:rPr>
            </w:pPr>
            <w:proofErr w:type="spellStart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>Subjective</w:t>
            </w:r>
            <w:proofErr w:type="spellEnd"/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 w:bidi="ne-NP"/>
              </w:rPr>
              <w:t xml:space="preserve"> Global Assessment (SGA)</w:t>
            </w:r>
            <w:bookmarkStart w:id="0" w:name="_GoBack"/>
            <w:r w:rsidR="00ED76AB" w:rsidRPr="00ED76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e-CH" w:eastAsia="de-DE" w:bidi="ne-NP"/>
              </w:rPr>
              <w:t>9</w:t>
            </w:r>
            <w:bookmarkEnd w:id="0"/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7EE3C6E2" w14:textId="77777777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</w:pPr>
            <w:r w:rsidRPr="00EA2F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 w:bidi="ne-NP"/>
              </w:rPr>
              <w:t>Weight loss, ability to eat, GI symptoms (e.g. nausea), physical ability, disease, physical examination (e.g. edema)</w:t>
            </w:r>
          </w:p>
        </w:tc>
        <w:tc>
          <w:tcPr>
            <w:tcW w:w="2410" w:type="dxa"/>
            <w:vAlign w:val="center"/>
          </w:tcPr>
          <w:p w14:paraId="6EE02CAE" w14:textId="6E203F00" w:rsidR="00B27BB3" w:rsidRPr="00EA2FDD" w:rsidRDefault="00B27BB3" w:rsidP="002D1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/ Moderate/ Severe</w:t>
            </w:r>
          </w:p>
        </w:tc>
      </w:tr>
    </w:tbl>
    <w:p w14:paraId="16A629A8" w14:textId="49AD7A2D" w:rsidR="00D5450E" w:rsidRPr="00E377F5" w:rsidRDefault="002D16C0" w:rsidP="002D16C0">
      <w:pPr>
        <w:ind w:left="-567"/>
        <w:rPr>
          <w:rFonts w:ascii="Arial" w:hAnsi="Arial" w:cs="Arial"/>
          <w:i/>
          <w:iCs/>
          <w:sz w:val="18"/>
          <w:szCs w:val="18"/>
          <w:lang w:val="en-US"/>
        </w:rPr>
      </w:pPr>
      <w:r w:rsidRPr="00E377F5">
        <w:rPr>
          <w:rFonts w:ascii="Arial" w:hAnsi="Arial" w:cs="Arial"/>
          <w:i/>
          <w:iCs/>
          <w:sz w:val="18"/>
          <w:szCs w:val="18"/>
          <w:lang w:val="en-US"/>
        </w:rPr>
        <w:t>*</w:t>
      </w:r>
      <w:r w:rsidR="00E377F5" w:rsidRPr="00E377F5">
        <w:rPr>
          <w:rFonts w:ascii="Arial" w:hAnsi="Arial" w:cs="Arial"/>
          <w:i/>
          <w:iCs/>
          <w:sz w:val="18"/>
          <w:szCs w:val="18"/>
          <w:lang w:val="en-US"/>
        </w:rPr>
        <w:t xml:space="preserve"> For scores with more than 2 modes, only those assigned to the highest-risk class were defined as being “at risk for malnutrition” while all other categories were classified as “not at risk for malnutrition”</w:t>
      </w:r>
    </w:p>
    <w:sectPr w:rsidR="00D5450E" w:rsidRPr="00E377F5" w:rsidSect="002D16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DD"/>
    <w:rsid w:val="002D16C0"/>
    <w:rsid w:val="0036179B"/>
    <w:rsid w:val="003800AC"/>
    <w:rsid w:val="007C498A"/>
    <w:rsid w:val="00863524"/>
    <w:rsid w:val="009C37FA"/>
    <w:rsid w:val="00AB6490"/>
    <w:rsid w:val="00B27BB3"/>
    <w:rsid w:val="00B843A7"/>
    <w:rsid w:val="00CB2D52"/>
    <w:rsid w:val="00DC0AB3"/>
    <w:rsid w:val="00DF26FB"/>
    <w:rsid w:val="00E377F5"/>
    <w:rsid w:val="00E412FF"/>
    <w:rsid w:val="00E44C44"/>
    <w:rsid w:val="00E609F3"/>
    <w:rsid w:val="00EA2FDD"/>
    <w:rsid w:val="00ED76AB"/>
    <w:rsid w:val="00ED7E97"/>
    <w:rsid w:val="00EF5375"/>
    <w:rsid w:val="00F3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E753C"/>
  <w15:chartTrackingRefBased/>
  <w15:docId w15:val="{6072AA9E-18C0-4C00-A140-A879E66F2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0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F0AD937</Template>
  <TotalTime>0</TotalTime>
  <Pages>1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ckler</dc:creator>
  <cp:keywords/>
  <dc:description/>
  <cp:lastModifiedBy>Probst, Pascal</cp:lastModifiedBy>
  <cp:revision>3</cp:revision>
  <dcterms:created xsi:type="dcterms:W3CDTF">2021-08-30T10:07:00Z</dcterms:created>
  <dcterms:modified xsi:type="dcterms:W3CDTF">2021-08-30T10:16:00Z</dcterms:modified>
</cp:coreProperties>
</file>